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ACE6DB" w14:textId="045A349F" w:rsidR="00372FF0" w:rsidRDefault="00CA2B2E" w:rsidP="00372FF0">
      <w:pPr>
        <w:spacing w:line="360" w:lineRule="auto"/>
        <w:rPr>
          <w:rFonts w:eastAsiaTheme="minorEastAsia"/>
          <w:b/>
        </w:rPr>
      </w:pPr>
      <w:r>
        <w:rPr>
          <w:rFonts w:eastAsiaTheme="minorEastAsia"/>
          <w:b/>
          <w:noProof/>
        </w:rPr>
        <w:drawing>
          <wp:inline distT="0" distB="0" distL="0" distR="0" wp14:anchorId="6187958B" wp14:editId="13A17701">
            <wp:extent cx="6116955" cy="2905125"/>
            <wp:effectExtent l="0" t="0" r="0" b="9525"/>
            <wp:docPr id="8599199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955" cy="290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214025" w14:textId="77777777" w:rsidR="0012540F" w:rsidRDefault="00372FF0" w:rsidP="00372FF0">
      <w:pPr>
        <w:spacing w:line="360" w:lineRule="auto"/>
        <w:rPr>
          <w:rFonts w:eastAsiaTheme="minorEastAsia"/>
        </w:rPr>
      </w:pPr>
      <w:r>
        <w:rPr>
          <w:rFonts w:eastAsiaTheme="minorEastAsia" w:hint="eastAsia"/>
          <w:b/>
        </w:rPr>
        <w:t>S</w:t>
      </w:r>
      <w:r w:rsidRPr="00372FF0">
        <w:rPr>
          <w:rFonts w:eastAsia="Times New Roman"/>
          <w:b/>
        </w:rPr>
        <w:t xml:space="preserve">upplementary </w:t>
      </w:r>
      <w:r w:rsidRPr="00BE06E3">
        <w:rPr>
          <w:rFonts w:eastAsia="Times New Roman"/>
          <w:b/>
        </w:rPr>
        <w:t xml:space="preserve">Figure 1. </w:t>
      </w:r>
      <w:r w:rsidRPr="00BE06E3">
        <w:rPr>
          <w:rFonts w:eastAsia="Times New Roman"/>
        </w:rPr>
        <w:t>Flow chart of the overall study design.</w:t>
      </w:r>
      <w:r>
        <w:rPr>
          <w:rFonts w:eastAsiaTheme="minorEastAsia" w:hint="eastAsia"/>
        </w:rPr>
        <w:t xml:space="preserve"> </w:t>
      </w:r>
    </w:p>
    <w:p w14:paraId="5AA68416" w14:textId="77777777" w:rsidR="00372FF0" w:rsidRPr="00552831" w:rsidRDefault="00372FF0" w:rsidP="00372FF0">
      <w:pPr>
        <w:spacing w:line="360" w:lineRule="auto"/>
        <w:rPr>
          <w:rFonts w:eastAsiaTheme="minorEastAsia"/>
        </w:rPr>
      </w:pPr>
      <w:r w:rsidRPr="00BE06E3">
        <w:rPr>
          <w:rFonts w:eastAsia="Times New Roman"/>
        </w:rPr>
        <w:t>Abbreviations: AITL: angioimmunoblastic T-cell lymphoma</w:t>
      </w:r>
      <w:r>
        <w:rPr>
          <w:rFonts w:eastAsiaTheme="minorEastAsia" w:hint="eastAsia"/>
        </w:rPr>
        <w:t>; N: number.</w:t>
      </w:r>
    </w:p>
    <w:p w14:paraId="4126261F" w14:textId="77777777" w:rsidR="005E17E9" w:rsidRPr="00372FF0" w:rsidRDefault="005E17E9"/>
    <w:sectPr w:rsidR="005E17E9" w:rsidRPr="00372FF0" w:rsidSect="00A16643">
      <w:pgSz w:w="11906" w:h="16838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6C40DF" w14:textId="77777777" w:rsidR="00621538" w:rsidRDefault="00621538" w:rsidP="005E4760">
      <w:r>
        <w:separator/>
      </w:r>
    </w:p>
  </w:endnote>
  <w:endnote w:type="continuationSeparator" w:id="0">
    <w:p w14:paraId="7699CB1A" w14:textId="77777777" w:rsidR="00621538" w:rsidRDefault="00621538" w:rsidP="005E47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C7501A" w14:textId="77777777" w:rsidR="00621538" w:rsidRDefault="00621538" w:rsidP="005E4760">
      <w:r>
        <w:separator/>
      </w:r>
    </w:p>
  </w:footnote>
  <w:footnote w:type="continuationSeparator" w:id="0">
    <w:p w14:paraId="0C5D28FB" w14:textId="77777777" w:rsidR="00621538" w:rsidRDefault="00621538" w:rsidP="005E47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FF0"/>
    <w:rsid w:val="0012540F"/>
    <w:rsid w:val="00334D94"/>
    <w:rsid w:val="00354D2E"/>
    <w:rsid w:val="00372FF0"/>
    <w:rsid w:val="004F60AE"/>
    <w:rsid w:val="005E17E9"/>
    <w:rsid w:val="005E4760"/>
    <w:rsid w:val="00621538"/>
    <w:rsid w:val="00962155"/>
    <w:rsid w:val="00A16643"/>
    <w:rsid w:val="00CA2B2E"/>
    <w:rsid w:val="00CA399B"/>
    <w:rsid w:val="00E36647"/>
    <w:rsid w:val="00F92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87932A"/>
  <w15:chartTrackingRefBased/>
  <w15:docId w15:val="{1D088264-69D2-494A-810B-0BC6BE52A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2FF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72FF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2F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2FF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2FF0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2FF0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2FF0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2FF0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2FF0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2FF0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2FF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72FF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72F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72FF0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72FF0"/>
    <w:rPr>
      <w:rFonts w:asciiTheme="minorHAnsi" w:eastAsiaTheme="minorEastAsia" w:hAnsiTheme="minorHAnsi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372FF0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72FF0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72FF0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72FF0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72FF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72F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2FF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72F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2FF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72FF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2FF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72FF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2F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72FF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72FF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E47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E476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E47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E47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</Words>
  <Characters>119</Characters>
  <Application>Microsoft Office Word</Application>
  <DocSecurity>0</DocSecurity>
  <Lines>3</Lines>
  <Paragraphs>2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shan</dc:creator>
  <cp:keywords/>
  <dc:description/>
  <cp:lastModifiedBy>yaobin lin</cp:lastModifiedBy>
  <cp:revision>4</cp:revision>
  <dcterms:created xsi:type="dcterms:W3CDTF">2025-04-05T02:36:00Z</dcterms:created>
  <dcterms:modified xsi:type="dcterms:W3CDTF">2025-08-08T11:37:00Z</dcterms:modified>
</cp:coreProperties>
</file>